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1628C" w14:textId="77777777" w:rsidR="009C2299" w:rsidRPr="006D08A7" w:rsidRDefault="009C2299" w:rsidP="009C229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FE7032" w14:textId="7CF7B08C" w:rsidR="009C2299" w:rsidRPr="006D08A7" w:rsidRDefault="009C2299" w:rsidP="009C2299">
      <w:pPr>
        <w:spacing w:after="0" w:line="240" w:lineRule="auto"/>
        <w:ind w:left="-540" w:right="-45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4</w:t>
      </w:r>
      <w:r w:rsidR="000B11D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6D0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hapiro Wilk’s Test for Normality </w:t>
      </w:r>
      <w:r w:rsidRPr="006D0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 the variable weight-to-wing chord ratio (HY birds only).</w:t>
      </w:r>
      <w:proofErr w:type="gramEnd"/>
      <w:r w:rsidRPr="006D0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26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519"/>
        <w:gridCol w:w="2341"/>
        <w:gridCol w:w="2790"/>
      </w:tblGrid>
      <w:tr w:rsidR="009C2299" w:rsidRPr="006D08A7" w14:paraId="22DB1EED" w14:textId="77777777" w:rsidTr="0051525E">
        <w:trPr>
          <w:trHeight w:val="576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3181C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E43B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08126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Statistic (</w:t>
            </w:r>
            <w:r w:rsidRPr="006D08A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W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78738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ility Value (P- value = p)</w:t>
            </w:r>
          </w:p>
        </w:tc>
      </w:tr>
      <w:tr w:rsidR="009C2299" w:rsidRPr="006D08A7" w14:paraId="57C3D248" w14:textId="77777777" w:rsidTr="0051525E"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4B3E2AAF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piro-Wilk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2AF86B72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173EAF29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4707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AD27AF4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2</w:t>
            </w:r>
          </w:p>
        </w:tc>
      </w:tr>
    </w:tbl>
    <w:p w14:paraId="55602D02" w14:textId="77777777" w:rsidR="009C2299" w:rsidRPr="006D08A7" w:rsidRDefault="009C2299" w:rsidP="009C2299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9C2299" w:rsidRPr="006D08A7" w:rsidSect="00770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13B99"/>
    <w:multiLevelType w:val="hybridMultilevel"/>
    <w:tmpl w:val="299834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C5FFF"/>
    <w:multiLevelType w:val="hybridMultilevel"/>
    <w:tmpl w:val="5EF42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yala1">
    <w15:presenceInfo w15:providerId="None" w15:userId="aayal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AA"/>
    <w:rsid w:val="00033A85"/>
    <w:rsid w:val="0005176E"/>
    <w:rsid w:val="000568E0"/>
    <w:rsid w:val="00070C93"/>
    <w:rsid w:val="00084661"/>
    <w:rsid w:val="000B11D4"/>
    <w:rsid w:val="000B27C0"/>
    <w:rsid w:val="000B5EDC"/>
    <w:rsid w:val="00120DD3"/>
    <w:rsid w:val="00151E3B"/>
    <w:rsid w:val="00166B2E"/>
    <w:rsid w:val="00185C9D"/>
    <w:rsid w:val="001C1DEE"/>
    <w:rsid w:val="001E045F"/>
    <w:rsid w:val="001E0EC1"/>
    <w:rsid w:val="001F08F0"/>
    <w:rsid w:val="002322AC"/>
    <w:rsid w:val="00272102"/>
    <w:rsid w:val="002B545D"/>
    <w:rsid w:val="002D39A0"/>
    <w:rsid w:val="00304665"/>
    <w:rsid w:val="0031474D"/>
    <w:rsid w:val="003456FA"/>
    <w:rsid w:val="0036204B"/>
    <w:rsid w:val="0036305A"/>
    <w:rsid w:val="00376A5B"/>
    <w:rsid w:val="00380849"/>
    <w:rsid w:val="00385AC4"/>
    <w:rsid w:val="00391140"/>
    <w:rsid w:val="003A140D"/>
    <w:rsid w:val="004128E4"/>
    <w:rsid w:val="004130FE"/>
    <w:rsid w:val="00480617"/>
    <w:rsid w:val="004A2D94"/>
    <w:rsid w:val="004E3301"/>
    <w:rsid w:val="004E517B"/>
    <w:rsid w:val="004E79DD"/>
    <w:rsid w:val="004F349C"/>
    <w:rsid w:val="00512232"/>
    <w:rsid w:val="0051525E"/>
    <w:rsid w:val="00524924"/>
    <w:rsid w:val="00543D5F"/>
    <w:rsid w:val="00545F4E"/>
    <w:rsid w:val="00552A08"/>
    <w:rsid w:val="00564705"/>
    <w:rsid w:val="0056631D"/>
    <w:rsid w:val="00571125"/>
    <w:rsid w:val="00614F4C"/>
    <w:rsid w:val="0061636E"/>
    <w:rsid w:val="0061644F"/>
    <w:rsid w:val="00620D09"/>
    <w:rsid w:val="0062131E"/>
    <w:rsid w:val="00636C54"/>
    <w:rsid w:val="006478D4"/>
    <w:rsid w:val="006671A3"/>
    <w:rsid w:val="006759AA"/>
    <w:rsid w:val="006C7325"/>
    <w:rsid w:val="006D08A7"/>
    <w:rsid w:val="0071457C"/>
    <w:rsid w:val="007325E9"/>
    <w:rsid w:val="00763395"/>
    <w:rsid w:val="007700F8"/>
    <w:rsid w:val="00776401"/>
    <w:rsid w:val="007817A7"/>
    <w:rsid w:val="00790559"/>
    <w:rsid w:val="007908B0"/>
    <w:rsid w:val="007B35D3"/>
    <w:rsid w:val="007C5BF0"/>
    <w:rsid w:val="008106EE"/>
    <w:rsid w:val="00837ED7"/>
    <w:rsid w:val="008623DC"/>
    <w:rsid w:val="0087582E"/>
    <w:rsid w:val="00895AEE"/>
    <w:rsid w:val="008C7FD4"/>
    <w:rsid w:val="008F460E"/>
    <w:rsid w:val="008F58F6"/>
    <w:rsid w:val="00902C52"/>
    <w:rsid w:val="00920948"/>
    <w:rsid w:val="00922933"/>
    <w:rsid w:val="009459FD"/>
    <w:rsid w:val="00956BEA"/>
    <w:rsid w:val="00975F80"/>
    <w:rsid w:val="009769C0"/>
    <w:rsid w:val="00990AC4"/>
    <w:rsid w:val="009B1A9F"/>
    <w:rsid w:val="009C2299"/>
    <w:rsid w:val="009D6295"/>
    <w:rsid w:val="009D6D28"/>
    <w:rsid w:val="00A70104"/>
    <w:rsid w:val="00AA227E"/>
    <w:rsid w:val="00AC075C"/>
    <w:rsid w:val="00AC4B16"/>
    <w:rsid w:val="00AC60B9"/>
    <w:rsid w:val="00B2752E"/>
    <w:rsid w:val="00B52C51"/>
    <w:rsid w:val="00B660C4"/>
    <w:rsid w:val="00BA5D02"/>
    <w:rsid w:val="00BE16C0"/>
    <w:rsid w:val="00BE4370"/>
    <w:rsid w:val="00C04E25"/>
    <w:rsid w:val="00C6543F"/>
    <w:rsid w:val="00C96C7E"/>
    <w:rsid w:val="00CC727D"/>
    <w:rsid w:val="00CD33B7"/>
    <w:rsid w:val="00D06DF1"/>
    <w:rsid w:val="00D13394"/>
    <w:rsid w:val="00D32084"/>
    <w:rsid w:val="00D557BF"/>
    <w:rsid w:val="00D615C9"/>
    <w:rsid w:val="00D80634"/>
    <w:rsid w:val="00D80A1D"/>
    <w:rsid w:val="00DA393D"/>
    <w:rsid w:val="00DB3F8F"/>
    <w:rsid w:val="00DE2332"/>
    <w:rsid w:val="00E16EE8"/>
    <w:rsid w:val="00E33C0D"/>
    <w:rsid w:val="00E537CC"/>
    <w:rsid w:val="00E57810"/>
    <w:rsid w:val="00E60798"/>
    <w:rsid w:val="00E6456A"/>
    <w:rsid w:val="00E876CE"/>
    <w:rsid w:val="00E95ED9"/>
    <w:rsid w:val="00ED5C93"/>
    <w:rsid w:val="00EE2DF9"/>
    <w:rsid w:val="00EE5CC2"/>
    <w:rsid w:val="00F109E7"/>
    <w:rsid w:val="00F40940"/>
    <w:rsid w:val="00F4239A"/>
    <w:rsid w:val="00F66FB0"/>
    <w:rsid w:val="00F76879"/>
    <w:rsid w:val="00F8198C"/>
    <w:rsid w:val="00F84E3C"/>
    <w:rsid w:val="00F8748F"/>
    <w:rsid w:val="00F94F58"/>
    <w:rsid w:val="00FB7FC7"/>
    <w:rsid w:val="00FE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E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51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452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23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8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1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2432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osefina Ayala</dc:creator>
  <cp:keywords/>
  <dc:description/>
  <cp:lastModifiedBy>Kiril Dimitrov</cp:lastModifiedBy>
  <cp:revision>7</cp:revision>
  <cp:lastPrinted>2016-04-03T21:53:00Z</cp:lastPrinted>
  <dcterms:created xsi:type="dcterms:W3CDTF">2016-08-10T18:34:00Z</dcterms:created>
  <dcterms:modified xsi:type="dcterms:W3CDTF">2016-08-30T15:22:00Z</dcterms:modified>
</cp:coreProperties>
</file>